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7A13D" w14:textId="77777777" w:rsidR="00C5613C" w:rsidRPr="006575A5" w:rsidRDefault="00C5613C" w:rsidP="00657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6575A5">
        <w:rPr>
          <w:rFonts w:ascii="Times New Roman" w:hAnsi="Times New Roman" w:cs="Times New Roman"/>
          <w:sz w:val="24"/>
          <w:szCs w:val="24"/>
        </w:rPr>
        <w:t>Supplementary Table 1</w:t>
      </w:r>
    </w:p>
    <w:tbl>
      <w:tblPr>
        <w:tblStyle w:val="TableGrid"/>
        <w:tblW w:w="9239" w:type="dxa"/>
        <w:tblLook w:val="04A0" w:firstRow="1" w:lastRow="0" w:firstColumn="1" w:lastColumn="0" w:noHBand="0" w:noVBand="1"/>
      </w:tblPr>
      <w:tblGrid>
        <w:gridCol w:w="1433"/>
        <w:gridCol w:w="1190"/>
        <w:gridCol w:w="1293"/>
        <w:gridCol w:w="1721"/>
        <w:gridCol w:w="992"/>
        <w:gridCol w:w="1234"/>
        <w:gridCol w:w="1376"/>
      </w:tblGrid>
      <w:tr w:rsidR="006575A5" w:rsidRPr="006575A5" w14:paraId="2877A145" w14:textId="77777777" w:rsidTr="004D3085">
        <w:tc>
          <w:tcPr>
            <w:tcW w:w="1433" w:type="dxa"/>
            <w:vAlign w:val="center"/>
          </w:tcPr>
          <w:p w14:paraId="2877A13E" w14:textId="77777777" w:rsidR="006575A5" w:rsidRPr="006575A5" w:rsidRDefault="006575A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1190" w:type="dxa"/>
            <w:vAlign w:val="center"/>
          </w:tcPr>
          <w:p w14:paraId="2877A13F" w14:textId="77777777" w:rsidR="006575A5" w:rsidRPr="006575A5" w:rsidRDefault="006575A5" w:rsidP="00092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s</w:t>
            </w:r>
          </w:p>
        </w:tc>
        <w:tc>
          <w:tcPr>
            <w:tcW w:w="1293" w:type="dxa"/>
            <w:vAlign w:val="center"/>
          </w:tcPr>
          <w:p w14:paraId="2877A140" w14:textId="77777777" w:rsidR="006575A5" w:rsidRPr="006575A5" w:rsidRDefault="006575A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DNA input (ng)</w:t>
            </w:r>
          </w:p>
        </w:tc>
        <w:tc>
          <w:tcPr>
            <w:tcW w:w="1721" w:type="dxa"/>
            <w:vAlign w:val="center"/>
          </w:tcPr>
          <w:p w14:paraId="2877A141" w14:textId="77777777" w:rsidR="006575A5" w:rsidRPr="006575A5" w:rsidRDefault="004D308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r w:rsidRPr="000E5D07">
              <w:rPr>
                <w:rFonts w:ascii="Times New Roman" w:hAnsi="Times New Roman" w:cs="Times New Roman"/>
                <w:sz w:val="24"/>
                <w:szCs w:val="24"/>
              </w:rPr>
              <w:t>Quality (</w:t>
            </w:r>
            <w:r w:rsidRPr="009945A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0E5D07">
              <w:rPr>
                <w:rFonts w:ascii="Times New Roman" w:hAnsi="Times New Roman" w:cs="Times New Roman"/>
                <w:sz w:val="24"/>
                <w:szCs w:val="24"/>
              </w:rPr>
              <w:t>Ct)</w:t>
            </w:r>
          </w:p>
        </w:tc>
        <w:tc>
          <w:tcPr>
            <w:tcW w:w="992" w:type="dxa"/>
            <w:vAlign w:val="center"/>
          </w:tcPr>
          <w:p w14:paraId="2877A142" w14:textId="77777777" w:rsidR="006575A5" w:rsidRPr="006575A5" w:rsidRDefault="006575A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PCR cycles</w:t>
            </w:r>
          </w:p>
        </w:tc>
        <w:tc>
          <w:tcPr>
            <w:tcW w:w="1234" w:type="dxa"/>
            <w:vAlign w:val="center"/>
          </w:tcPr>
          <w:p w14:paraId="2877A143" w14:textId="77777777" w:rsidR="006575A5" w:rsidRPr="006575A5" w:rsidRDefault="006575A5" w:rsidP="00EB1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  <w:r w:rsidR="00EB192E">
              <w:rPr>
                <w:rFonts w:ascii="Times New Roman" w:hAnsi="Times New Roman" w:cs="Times New Roman"/>
                <w:sz w:val="24"/>
                <w:szCs w:val="24"/>
              </w:rPr>
              <w:t xml:space="preserve"> Size </w:t>
            </w: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(bp)</w:t>
            </w:r>
          </w:p>
        </w:tc>
        <w:tc>
          <w:tcPr>
            <w:tcW w:w="1376" w:type="dxa"/>
            <w:vAlign w:val="center"/>
          </w:tcPr>
          <w:p w14:paraId="2877A144" w14:textId="77777777" w:rsidR="006575A5" w:rsidRPr="006575A5" w:rsidRDefault="000E6090" w:rsidP="000E6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brary </w:t>
            </w:r>
            <w:r w:rsidR="006575A5" w:rsidRPr="006575A5">
              <w:rPr>
                <w:rFonts w:ascii="Times New Roman" w:hAnsi="Times New Roman" w:cs="Times New Roman"/>
                <w:sz w:val="24"/>
                <w:szCs w:val="24"/>
              </w:rPr>
              <w:t>Yie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75A5" w:rsidRPr="006575A5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</w:tr>
      <w:tr w:rsidR="006575A5" w:rsidRPr="006575A5" w14:paraId="2877A14D" w14:textId="77777777" w:rsidTr="004D3085">
        <w:tc>
          <w:tcPr>
            <w:tcW w:w="1433" w:type="dxa"/>
            <w:vAlign w:val="center"/>
          </w:tcPr>
          <w:p w14:paraId="2877A146" w14:textId="77777777" w:rsidR="006575A5" w:rsidRPr="006575A5" w:rsidRDefault="006575A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Illumina TruSEQ</w:t>
            </w:r>
          </w:p>
        </w:tc>
        <w:tc>
          <w:tcPr>
            <w:tcW w:w="1190" w:type="dxa"/>
            <w:vAlign w:val="center"/>
          </w:tcPr>
          <w:p w14:paraId="2877A147" w14:textId="77777777" w:rsidR="006575A5" w:rsidRPr="006575A5" w:rsidRDefault="006575A5" w:rsidP="00092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93" w:type="dxa"/>
            <w:vAlign w:val="center"/>
          </w:tcPr>
          <w:p w14:paraId="2877A148" w14:textId="77777777" w:rsidR="006575A5" w:rsidRPr="006575A5" w:rsidRDefault="006575A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50-500</w:t>
            </w:r>
          </w:p>
        </w:tc>
        <w:tc>
          <w:tcPr>
            <w:tcW w:w="1721" w:type="dxa"/>
            <w:vAlign w:val="center"/>
          </w:tcPr>
          <w:p w14:paraId="2877A149" w14:textId="77777777" w:rsidR="006575A5" w:rsidRPr="006575A5" w:rsidRDefault="006575A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0.4-6.7</w:t>
            </w:r>
          </w:p>
        </w:tc>
        <w:tc>
          <w:tcPr>
            <w:tcW w:w="992" w:type="dxa"/>
            <w:vAlign w:val="center"/>
          </w:tcPr>
          <w:p w14:paraId="2877A14A" w14:textId="77777777" w:rsidR="006575A5" w:rsidRPr="006575A5" w:rsidRDefault="006575A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4" w:type="dxa"/>
            <w:vAlign w:val="center"/>
          </w:tcPr>
          <w:p w14:paraId="2877A14B" w14:textId="77777777" w:rsidR="006575A5" w:rsidRPr="006575A5" w:rsidRDefault="006575A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293-391</w:t>
            </w:r>
          </w:p>
        </w:tc>
        <w:tc>
          <w:tcPr>
            <w:tcW w:w="1376" w:type="dxa"/>
            <w:vAlign w:val="center"/>
          </w:tcPr>
          <w:p w14:paraId="2877A14C" w14:textId="77777777" w:rsidR="006575A5" w:rsidRPr="006575A5" w:rsidRDefault="006575A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0.0-56.9</w:t>
            </w:r>
          </w:p>
        </w:tc>
      </w:tr>
      <w:tr w:rsidR="006575A5" w:rsidRPr="006575A5" w14:paraId="2877A155" w14:textId="77777777" w:rsidTr="004D3085">
        <w:tc>
          <w:tcPr>
            <w:tcW w:w="1433" w:type="dxa"/>
            <w:vAlign w:val="center"/>
          </w:tcPr>
          <w:p w14:paraId="2877A14E" w14:textId="77777777" w:rsidR="006575A5" w:rsidRPr="006575A5" w:rsidRDefault="006575A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Rubicon Genomics Thruplex</w:t>
            </w:r>
          </w:p>
        </w:tc>
        <w:tc>
          <w:tcPr>
            <w:tcW w:w="1190" w:type="dxa"/>
            <w:vAlign w:val="center"/>
          </w:tcPr>
          <w:p w14:paraId="2877A14F" w14:textId="7523B12D" w:rsidR="006575A5" w:rsidRPr="006575A5" w:rsidRDefault="00AA10DB" w:rsidP="00227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5142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3" w:type="dxa"/>
            <w:vAlign w:val="center"/>
          </w:tcPr>
          <w:p w14:paraId="2877A150" w14:textId="7A86B032" w:rsidR="006575A5" w:rsidRPr="006575A5" w:rsidRDefault="00514297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6575A5" w:rsidRPr="006575A5">
              <w:rPr>
                <w:rFonts w:ascii="Times New Roman" w:hAnsi="Times New Roman" w:cs="Times New Roman"/>
                <w:sz w:val="24"/>
                <w:szCs w:val="24"/>
              </w:rPr>
              <w:t>-107</w:t>
            </w:r>
          </w:p>
        </w:tc>
        <w:tc>
          <w:tcPr>
            <w:tcW w:w="1721" w:type="dxa"/>
            <w:vAlign w:val="center"/>
          </w:tcPr>
          <w:p w14:paraId="2877A151" w14:textId="77777777" w:rsidR="006575A5" w:rsidRPr="006575A5" w:rsidRDefault="006575A5" w:rsidP="001B18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-3.2 – 17.</w:t>
            </w:r>
            <w:r w:rsidR="001B18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2877A152" w14:textId="77777777" w:rsidR="006575A5" w:rsidRPr="006575A5" w:rsidRDefault="006575A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5-14</w:t>
            </w:r>
          </w:p>
        </w:tc>
        <w:tc>
          <w:tcPr>
            <w:tcW w:w="1234" w:type="dxa"/>
            <w:vAlign w:val="center"/>
          </w:tcPr>
          <w:p w14:paraId="2877A153" w14:textId="77777777" w:rsidR="006575A5" w:rsidRPr="006575A5" w:rsidRDefault="006575A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180-324</w:t>
            </w:r>
          </w:p>
        </w:tc>
        <w:tc>
          <w:tcPr>
            <w:tcW w:w="1376" w:type="dxa"/>
            <w:vAlign w:val="center"/>
          </w:tcPr>
          <w:p w14:paraId="2877A154" w14:textId="77777777" w:rsidR="006575A5" w:rsidRPr="006575A5" w:rsidRDefault="006575A5" w:rsidP="0065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0.0-924.0</w:t>
            </w:r>
          </w:p>
        </w:tc>
      </w:tr>
    </w:tbl>
    <w:p w14:paraId="2877A156" w14:textId="77777777" w:rsidR="00C5613C" w:rsidRPr="006575A5" w:rsidRDefault="00C5613C">
      <w:pPr>
        <w:rPr>
          <w:rFonts w:ascii="Times New Roman" w:hAnsi="Times New Roman" w:cs="Times New Roman"/>
          <w:sz w:val="24"/>
          <w:szCs w:val="24"/>
        </w:rPr>
      </w:pPr>
    </w:p>
    <w:p w14:paraId="2877A157" w14:textId="77777777" w:rsidR="00936021" w:rsidRDefault="00936021" w:rsidP="006575A5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877A158" w14:textId="77777777" w:rsidR="00B87D5C" w:rsidRPr="006575A5" w:rsidRDefault="00B87D5C" w:rsidP="006575A5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36021">
        <w:rPr>
          <w:rFonts w:ascii="Times New Roman" w:eastAsia="Times New Roman" w:hAnsi="Times New Roman" w:cs="Times New Roman"/>
          <w:sz w:val="24"/>
          <w:szCs w:val="24"/>
          <w:lang w:eastAsia="en-GB"/>
        </w:rPr>
        <w:t>Supplementary Table 2</w:t>
      </w:r>
    </w:p>
    <w:tbl>
      <w:tblPr>
        <w:tblStyle w:val="TableGrid"/>
        <w:tblW w:w="8697" w:type="dxa"/>
        <w:tblLook w:val="04A0" w:firstRow="1" w:lastRow="0" w:firstColumn="1" w:lastColumn="0" w:noHBand="0" w:noVBand="1"/>
      </w:tblPr>
      <w:tblGrid>
        <w:gridCol w:w="2829"/>
        <w:gridCol w:w="1526"/>
        <w:gridCol w:w="2321"/>
        <w:gridCol w:w="2021"/>
      </w:tblGrid>
      <w:tr w:rsidR="00B87D5C" w:rsidRPr="006575A5" w14:paraId="2877A15D" w14:textId="77777777" w:rsidTr="00BA01B1">
        <w:tc>
          <w:tcPr>
            <w:tcW w:w="2829" w:type="dxa"/>
          </w:tcPr>
          <w:p w14:paraId="2877A159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Kits</w:t>
            </w:r>
          </w:p>
        </w:tc>
        <w:tc>
          <w:tcPr>
            <w:tcW w:w="1526" w:type="dxa"/>
          </w:tcPr>
          <w:p w14:paraId="2877A15A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  <w:tc>
          <w:tcPr>
            <w:tcW w:w="2321" w:type="dxa"/>
          </w:tcPr>
          <w:p w14:paraId="2877A15B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Required DNA</w:t>
            </w:r>
          </w:p>
        </w:tc>
        <w:tc>
          <w:tcPr>
            <w:tcW w:w="2021" w:type="dxa"/>
          </w:tcPr>
          <w:p w14:paraId="2877A15C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Cost array per sample (based on 100 samples)</w:t>
            </w:r>
          </w:p>
        </w:tc>
      </w:tr>
      <w:tr w:rsidR="00B87D5C" w:rsidRPr="006575A5" w14:paraId="2877A162" w14:textId="77777777" w:rsidTr="00BA01B1">
        <w:tc>
          <w:tcPr>
            <w:tcW w:w="2829" w:type="dxa"/>
          </w:tcPr>
          <w:p w14:paraId="2877A15E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 xml:space="preserve">Agilent 244k </w:t>
            </w:r>
          </w:p>
        </w:tc>
        <w:tc>
          <w:tcPr>
            <w:tcW w:w="1526" w:type="dxa"/>
          </w:tcPr>
          <w:p w14:paraId="2877A15F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Microarray</w:t>
            </w:r>
          </w:p>
        </w:tc>
        <w:tc>
          <w:tcPr>
            <w:tcW w:w="2321" w:type="dxa"/>
          </w:tcPr>
          <w:p w14:paraId="2877A160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200ng</w:t>
            </w:r>
          </w:p>
        </w:tc>
        <w:tc>
          <w:tcPr>
            <w:tcW w:w="2021" w:type="dxa"/>
          </w:tcPr>
          <w:p w14:paraId="2877A161" w14:textId="77777777" w:rsidR="00B87D5C" w:rsidRPr="006575A5" w:rsidRDefault="00AD2880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£517</w:t>
            </w:r>
            <w:r w:rsidR="00B87D5C" w:rsidRPr="006575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87D5C" w:rsidRPr="006575A5" w14:paraId="2877A167" w14:textId="77777777" w:rsidTr="00BA01B1">
        <w:tc>
          <w:tcPr>
            <w:tcW w:w="2829" w:type="dxa"/>
          </w:tcPr>
          <w:p w14:paraId="2877A163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Affymetrix Oncoscan FFPE</w:t>
            </w:r>
          </w:p>
        </w:tc>
        <w:tc>
          <w:tcPr>
            <w:tcW w:w="1526" w:type="dxa"/>
          </w:tcPr>
          <w:p w14:paraId="2877A164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Microarray</w:t>
            </w:r>
          </w:p>
        </w:tc>
        <w:tc>
          <w:tcPr>
            <w:tcW w:w="2321" w:type="dxa"/>
          </w:tcPr>
          <w:p w14:paraId="2877A165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BFAF6"/>
              </w:rPr>
              <w:t>200ng</w:t>
            </w:r>
          </w:p>
        </w:tc>
        <w:tc>
          <w:tcPr>
            <w:tcW w:w="2021" w:type="dxa"/>
          </w:tcPr>
          <w:p w14:paraId="2877A166" w14:textId="77777777" w:rsidR="00B87D5C" w:rsidRPr="006575A5" w:rsidRDefault="00B87D5C" w:rsidP="00BA01B1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BFAF6"/>
              </w:rPr>
            </w:pPr>
            <w:r w:rsidRPr="006575A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BFAF6"/>
              </w:rPr>
              <w:t>£460</w:t>
            </w:r>
          </w:p>
        </w:tc>
      </w:tr>
      <w:tr w:rsidR="00B87D5C" w:rsidRPr="006575A5" w14:paraId="2877A16C" w14:textId="77777777" w:rsidTr="00BA01B1">
        <w:tc>
          <w:tcPr>
            <w:tcW w:w="2829" w:type="dxa"/>
          </w:tcPr>
          <w:p w14:paraId="2877A168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Nimblegen</w:t>
            </w:r>
          </w:p>
        </w:tc>
        <w:tc>
          <w:tcPr>
            <w:tcW w:w="1526" w:type="dxa"/>
          </w:tcPr>
          <w:p w14:paraId="2877A169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Microarray</w:t>
            </w:r>
          </w:p>
        </w:tc>
        <w:tc>
          <w:tcPr>
            <w:tcW w:w="2321" w:type="dxa"/>
          </w:tcPr>
          <w:p w14:paraId="2877A16A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1.5-2.5</w:t>
            </w:r>
            <w:r w:rsidRPr="00AD288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21" w:type="dxa"/>
          </w:tcPr>
          <w:p w14:paraId="2877A16B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Not available since 2013</w:t>
            </w:r>
          </w:p>
        </w:tc>
      </w:tr>
      <w:tr w:rsidR="00B87D5C" w:rsidRPr="006575A5" w14:paraId="2877A171" w14:textId="77777777" w:rsidTr="00BA01B1">
        <w:tc>
          <w:tcPr>
            <w:tcW w:w="2829" w:type="dxa"/>
          </w:tcPr>
          <w:p w14:paraId="2877A16D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Illumina Infinium 850k</w:t>
            </w:r>
          </w:p>
        </w:tc>
        <w:tc>
          <w:tcPr>
            <w:tcW w:w="1526" w:type="dxa"/>
          </w:tcPr>
          <w:p w14:paraId="2877A16E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Microarray</w:t>
            </w:r>
          </w:p>
        </w:tc>
        <w:tc>
          <w:tcPr>
            <w:tcW w:w="2321" w:type="dxa"/>
          </w:tcPr>
          <w:p w14:paraId="2877A16F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BFAF6"/>
              </w:rPr>
              <w:t>200ng</w:t>
            </w:r>
          </w:p>
        </w:tc>
        <w:tc>
          <w:tcPr>
            <w:tcW w:w="2021" w:type="dxa"/>
          </w:tcPr>
          <w:p w14:paraId="2877A170" w14:textId="77777777" w:rsidR="00B87D5C" w:rsidRPr="006575A5" w:rsidRDefault="00B87D5C" w:rsidP="00BA01B1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BFAF6"/>
              </w:rPr>
            </w:pPr>
            <w:r w:rsidRPr="006575A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BFAF6"/>
              </w:rPr>
              <w:t>£128</w:t>
            </w:r>
          </w:p>
        </w:tc>
      </w:tr>
      <w:tr w:rsidR="00B87D5C" w:rsidRPr="006575A5" w14:paraId="2877A176" w14:textId="77777777" w:rsidTr="00BA01B1">
        <w:tc>
          <w:tcPr>
            <w:tcW w:w="2829" w:type="dxa"/>
          </w:tcPr>
          <w:p w14:paraId="2877A172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Illumina TruSEQ FFPE</w:t>
            </w:r>
          </w:p>
        </w:tc>
        <w:tc>
          <w:tcPr>
            <w:tcW w:w="1526" w:type="dxa"/>
          </w:tcPr>
          <w:p w14:paraId="2877A173" w14:textId="77777777" w:rsidR="00B87D5C" w:rsidRPr="006575A5" w:rsidRDefault="00AD2880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87D5C" w:rsidRPr="006575A5">
              <w:rPr>
                <w:rFonts w:ascii="Times New Roman" w:hAnsi="Times New Roman" w:cs="Times New Roman"/>
                <w:sz w:val="24"/>
                <w:szCs w:val="24"/>
              </w:rPr>
              <w:t>WGS</w:t>
            </w:r>
          </w:p>
        </w:tc>
        <w:tc>
          <w:tcPr>
            <w:tcW w:w="2321" w:type="dxa"/>
          </w:tcPr>
          <w:p w14:paraId="2877A174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50-500ng</w:t>
            </w:r>
          </w:p>
        </w:tc>
        <w:tc>
          <w:tcPr>
            <w:tcW w:w="2021" w:type="dxa"/>
          </w:tcPr>
          <w:p w14:paraId="2877A175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£50</w:t>
            </w:r>
          </w:p>
        </w:tc>
      </w:tr>
      <w:tr w:rsidR="00B87D5C" w:rsidRPr="006575A5" w14:paraId="2877A17B" w14:textId="77777777" w:rsidTr="00BA01B1">
        <w:tc>
          <w:tcPr>
            <w:tcW w:w="2829" w:type="dxa"/>
          </w:tcPr>
          <w:p w14:paraId="2877A177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Rubicon Genomics Thruplex DNAseq</w:t>
            </w:r>
          </w:p>
        </w:tc>
        <w:tc>
          <w:tcPr>
            <w:tcW w:w="1526" w:type="dxa"/>
          </w:tcPr>
          <w:p w14:paraId="2877A178" w14:textId="77777777" w:rsidR="00B87D5C" w:rsidRPr="006575A5" w:rsidRDefault="00AD2880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87D5C" w:rsidRPr="006575A5">
              <w:rPr>
                <w:rFonts w:ascii="Times New Roman" w:hAnsi="Times New Roman" w:cs="Times New Roman"/>
                <w:sz w:val="24"/>
                <w:szCs w:val="24"/>
              </w:rPr>
              <w:t>WGS</w:t>
            </w:r>
          </w:p>
        </w:tc>
        <w:tc>
          <w:tcPr>
            <w:tcW w:w="2321" w:type="dxa"/>
          </w:tcPr>
          <w:p w14:paraId="2877A179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50pg-50ng</w:t>
            </w:r>
          </w:p>
        </w:tc>
        <w:tc>
          <w:tcPr>
            <w:tcW w:w="2021" w:type="dxa"/>
          </w:tcPr>
          <w:p w14:paraId="2877A17A" w14:textId="77777777" w:rsidR="00B87D5C" w:rsidRPr="006575A5" w:rsidRDefault="00B87D5C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£55</w:t>
            </w:r>
          </w:p>
        </w:tc>
      </w:tr>
    </w:tbl>
    <w:p w14:paraId="2877A17C" w14:textId="77777777" w:rsidR="00C5613C" w:rsidRPr="006575A5" w:rsidRDefault="00C5613C">
      <w:pPr>
        <w:rPr>
          <w:rFonts w:ascii="Times New Roman" w:hAnsi="Times New Roman" w:cs="Times New Roman"/>
          <w:sz w:val="24"/>
          <w:szCs w:val="24"/>
        </w:rPr>
      </w:pPr>
    </w:p>
    <w:p w14:paraId="2877A17D" w14:textId="77777777" w:rsidR="00425809" w:rsidRPr="006575A5" w:rsidRDefault="00425809">
      <w:pPr>
        <w:rPr>
          <w:rFonts w:ascii="Times New Roman" w:hAnsi="Times New Roman" w:cs="Times New Roman"/>
          <w:sz w:val="24"/>
          <w:szCs w:val="24"/>
        </w:rPr>
      </w:pPr>
    </w:p>
    <w:p w14:paraId="2877A17E" w14:textId="77777777" w:rsidR="00425809" w:rsidRPr="006575A5" w:rsidRDefault="00425809" w:rsidP="00AD2880">
      <w:pPr>
        <w:jc w:val="both"/>
        <w:rPr>
          <w:rFonts w:ascii="Times New Roman" w:hAnsi="Times New Roman" w:cs="Times New Roman"/>
          <w:sz w:val="24"/>
          <w:szCs w:val="24"/>
        </w:rPr>
      </w:pPr>
      <w:r w:rsidRPr="006575A5">
        <w:rPr>
          <w:rFonts w:ascii="Times New Roman" w:hAnsi="Times New Roman" w:cs="Times New Roman"/>
          <w:sz w:val="24"/>
          <w:szCs w:val="24"/>
        </w:rPr>
        <w:t xml:space="preserve">Supplementary Table 3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9"/>
        <w:gridCol w:w="1096"/>
        <w:gridCol w:w="1426"/>
        <w:gridCol w:w="1891"/>
        <w:gridCol w:w="1456"/>
        <w:gridCol w:w="1532"/>
      </w:tblGrid>
      <w:tr w:rsidR="00425809" w:rsidRPr="006575A5" w14:paraId="2877A185" w14:textId="77777777" w:rsidTr="004D3085">
        <w:tc>
          <w:tcPr>
            <w:tcW w:w="1429" w:type="dxa"/>
          </w:tcPr>
          <w:p w14:paraId="2877A17F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Libraries</w:t>
            </w:r>
          </w:p>
        </w:tc>
        <w:tc>
          <w:tcPr>
            <w:tcW w:w="607" w:type="dxa"/>
          </w:tcPr>
          <w:p w14:paraId="2877A180" w14:textId="77777777" w:rsidR="00425809" w:rsidRPr="006575A5" w:rsidRDefault="008C575D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s</w:t>
            </w:r>
          </w:p>
        </w:tc>
        <w:tc>
          <w:tcPr>
            <w:tcW w:w="1426" w:type="dxa"/>
          </w:tcPr>
          <w:p w14:paraId="2877A181" w14:textId="77777777" w:rsidR="00425809" w:rsidRPr="006575A5" w:rsidRDefault="000E6090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r w:rsidR="00425809" w:rsidRPr="006575A5">
              <w:rPr>
                <w:rFonts w:ascii="Times New Roman" w:hAnsi="Times New Roman" w:cs="Times New Roman"/>
                <w:sz w:val="24"/>
                <w:szCs w:val="24"/>
              </w:rPr>
              <w:t>Input (ng)</w:t>
            </w:r>
          </w:p>
        </w:tc>
        <w:tc>
          <w:tcPr>
            <w:tcW w:w="1891" w:type="dxa"/>
          </w:tcPr>
          <w:p w14:paraId="2877A182" w14:textId="77777777" w:rsidR="00425809" w:rsidRPr="006575A5" w:rsidRDefault="004D3085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r w:rsidRPr="000E5D07">
              <w:rPr>
                <w:rFonts w:ascii="Times New Roman" w:hAnsi="Times New Roman" w:cs="Times New Roman"/>
                <w:sz w:val="24"/>
                <w:szCs w:val="24"/>
              </w:rPr>
              <w:t>Quality (</w:t>
            </w:r>
            <w:r w:rsidRPr="009945A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0E5D07">
              <w:rPr>
                <w:rFonts w:ascii="Times New Roman" w:hAnsi="Times New Roman" w:cs="Times New Roman"/>
                <w:sz w:val="24"/>
                <w:szCs w:val="24"/>
              </w:rPr>
              <w:t>Ct)</w:t>
            </w:r>
          </w:p>
        </w:tc>
        <w:tc>
          <w:tcPr>
            <w:tcW w:w="1456" w:type="dxa"/>
          </w:tcPr>
          <w:p w14:paraId="2877A183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Library Yield (nM)</w:t>
            </w:r>
          </w:p>
        </w:tc>
        <w:tc>
          <w:tcPr>
            <w:tcW w:w="1532" w:type="dxa"/>
          </w:tcPr>
          <w:p w14:paraId="2877A184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Fragment Size (bp)</w:t>
            </w:r>
          </w:p>
        </w:tc>
      </w:tr>
      <w:tr w:rsidR="00425809" w:rsidRPr="006575A5" w14:paraId="2877A18C" w14:textId="77777777" w:rsidTr="004D3085">
        <w:tc>
          <w:tcPr>
            <w:tcW w:w="1429" w:type="dxa"/>
          </w:tcPr>
          <w:p w14:paraId="2877A186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607" w:type="dxa"/>
          </w:tcPr>
          <w:p w14:paraId="2877A187" w14:textId="53013083" w:rsidR="00425809" w:rsidRPr="006575A5" w:rsidRDefault="00425809" w:rsidP="005B3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E20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B35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6" w:type="dxa"/>
          </w:tcPr>
          <w:p w14:paraId="2877A188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3.8-100 (30.3)</w:t>
            </w:r>
          </w:p>
        </w:tc>
        <w:tc>
          <w:tcPr>
            <w:tcW w:w="1891" w:type="dxa"/>
          </w:tcPr>
          <w:p w14:paraId="6ED16AD3" w14:textId="77777777" w:rsidR="00514297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 xml:space="preserve">-0.3-12.7 </w:t>
            </w:r>
          </w:p>
          <w:p w14:paraId="2877A189" w14:textId="1C2266E0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(4.1)</w:t>
            </w:r>
          </w:p>
        </w:tc>
        <w:tc>
          <w:tcPr>
            <w:tcW w:w="1456" w:type="dxa"/>
          </w:tcPr>
          <w:p w14:paraId="2877A18A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0-107.5 (8.5)</w:t>
            </w:r>
          </w:p>
        </w:tc>
        <w:tc>
          <w:tcPr>
            <w:tcW w:w="1532" w:type="dxa"/>
          </w:tcPr>
          <w:p w14:paraId="2877A18B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180-288 (233)</w:t>
            </w:r>
          </w:p>
        </w:tc>
        <w:bookmarkStart w:id="0" w:name="_GoBack"/>
        <w:bookmarkEnd w:id="0"/>
      </w:tr>
      <w:tr w:rsidR="00425809" w:rsidRPr="006575A5" w14:paraId="2877A195" w14:textId="77777777" w:rsidTr="004D3085">
        <w:tc>
          <w:tcPr>
            <w:tcW w:w="1429" w:type="dxa"/>
          </w:tcPr>
          <w:p w14:paraId="2877A18D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607" w:type="dxa"/>
          </w:tcPr>
          <w:p w14:paraId="2877A18E" w14:textId="3A7F89E9" w:rsidR="00425809" w:rsidRPr="006575A5" w:rsidRDefault="00425809" w:rsidP="005B3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28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B35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6" w:type="dxa"/>
          </w:tcPr>
          <w:p w14:paraId="2877A18F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4.3-107 (35.9)</w:t>
            </w:r>
          </w:p>
        </w:tc>
        <w:tc>
          <w:tcPr>
            <w:tcW w:w="1891" w:type="dxa"/>
          </w:tcPr>
          <w:p w14:paraId="2877A190" w14:textId="77777777" w:rsidR="00AA10DB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 xml:space="preserve">1-17.1 </w:t>
            </w:r>
          </w:p>
          <w:p w14:paraId="2877A191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(4.2)</w:t>
            </w:r>
          </w:p>
        </w:tc>
        <w:tc>
          <w:tcPr>
            <w:tcW w:w="1456" w:type="dxa"/>
          </w:tcPr>
          <w:p w14:paraId="2877A192" w14:textId="77777777" w:rsidR="00AA10DB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 xml:space="preserve">0-77.2 </w:t>
            </w:r>
          </w:p>
          <w:p w14:paraId="2877A193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</w:tc>
        <w:tc>
          <w:tcPr>
            <w:tcW w:w="1532" w:type="dxa"/>
          </w:tcPr>
          <w:p w14:paraId="2877A194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195-324 (229)</w:t>
            </w:r>
          </w:p>
        </w:tc>
      </w:tr>
      <w:tr w:rsidR="00425809" w:rsidRPr="006575A5" w14:paraId="2877A19C" w14:textId="77777777" w:rsidTr="004D3085">
        <w:tc>
          <w:tcPr>
            <w:tcW w:w="1429" w:type="dxa"/>
          </w:tcPr>
          <w:p w14:paraId="2877A196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607" w:type="dxa"/>
          </w:tcPr>
          <w:p w14:paraId="2877A197" w14:textId="77777777" w:rsidR="00425809" w:rsidRPr="006575A5" w:rsidRDefault="00AD2880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26" w:type="dxa"/>
          </w:tcPr>
          <w:p w14:paraId="2877A198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4.0-59 (32.6)</w:t>
            </w:r>
          </w:p>
        </w:tc>
        <w:tc>
          <w:tcPr>
            <w:tcW w:w="1891" w:type="dxa"/>
          </w:tcPr>
          <w:p w14:paraId="2F6B9268" w14:textId="77777777" w:rsidR="00514297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 xml:space="preserve">-3.2-6.3 </w:t>
            </w:r>
          </w:p>
          <w:p w14:paraId="2877A199" w14:textId="2A162A90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(3.5)</w:t>
            </w:r>
          </w:p>
        </w:tc>
        <w:tc>
          <w:tcPr>
            <w:tcW w:w="1456" w:type="dxa"/>
          </w:tcPr>
          <w:p w14:paraId="2877A19A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0.1-924.8 (2.5)</w:t>
            </w:r>
          </w:p>
        </w:tc>
        <w:tc>
          <w:tcPr>
            <w:tcW w:w="1532" w:type="dxa"/>
          </w:tcPr>
          <w:p w14:paraId="2877A19B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191-258 (231)</w:t>
            </w:r>
          </w:p>
        </w:tc>
      </w:tr>
      <w:tr w:rsidR="00425809" w:rsidRPr="006575A5" w14:paraId="2877A1A5" w14:textId="77777777" w:rsidTr="004D3085">
        <w:tc>
          <w:tcPr>
            <w:tcW w:w="1429" w:type="dxa"/>
          </w:tcPr>
          <w:p w14:paraId="2877A19D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607" w:type="dxa"/>
          </w:tcPr>
          <w:p w14:paraId="2877A19E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26" w:type="dxa"/>
          </w:tcPr>
          <w:p w14:paraId="2877A19F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14.7-50 (28.7)</w:t>
            </w:r>
          </w:p>
        </w:tc>
        <w:tc>
          <w:tcPr>
            <w:tcW w:w="1891" w:type="dxa"/>
          </w:tcPr>
          <w:p w14:paraId="2877A1A0" w14:textId="77777777" w:rsidR="00AA10DB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 xml:space="preserve">2-11.3 </w:t>
            </w:r>
          </w:p>
          <w:p w14:paraId="2877A1A1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(4.9)</w:t>
            </w:r>
          </w:p>
        </w:tc>
        <w:tc>
          <w:tcPr>
            <w:tcW w:w="1456" w:type="dxa"/>
          </w:tcPr>
          <w:p w14:paraId="2877A1A2" w14:textId="77777777" w:rsidR="00AA10DB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 xml:space="preserve">0-13.0 </w:t>
            </w:r>
          </w:p>
          <w:p w14:paraId="2877A1A3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1532" w:type="dxa"/>
          </w:tcPr>
          <w:p w14:paraId="2877A1A4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187-243 (219)</w:t>
            </w:r>
          </w:p>
        </w:tc>
      </w:tr>
      <w:tr w:rsidR="00425809" w:rsidRPr="006575A5" w14:paraId="2877A1AD" w14:textId="77777777" w:rsidTr="004D3085">
        <w:tc>
          <w:tcPr>
            <w:tcW w:w="1429" w:type="dxa"/>
          </w:tcPr>
          <w:p w14:paraId="2877A1A6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607" w:type="dxa"/>
          </w:tcPr>
          <w:p w14:paraId="2877A1A7" w14:textId="77777777" w:rsidR="00425809" w:rsidRPr="006575A5" w:rsidRDefault="00AD2880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6" w:type="dxa"/>
          </w:tcPr>
          <w:p w14:paraId="2877A1A8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4.8-51.1 (20.0)</w:t>
            </w:r>
          </w:p>
        </w:tc>
        <w:tc>
          <w:tcPr>
            <w:tcW w:w="1891" w:type="dxa"/>
          </w:tcPr>
          <w:p w14:paraId="2410D20C" w14:textId="77777777" w:rsidR="00514297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 xml:space="preserve">1.9-8.2 </w:t>
            </w:r>
          </w:p>
          <w:p w14:paraId="2877A1A9" w14:textId="4BB2C3DD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(4.3)</w:t>
            </w:r>
          </w:p>
        </w:tc>
        <w:tc>
          <w:tcPr>
            <w:tcW w:w="1456" w:type="dxa"/>
          </w:tcPr>
          <w:p w14:paraId="2877A1AA" w14:textId="77777777" w:rsidR="00AA10DB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 xml:space="preserve">0-24.2 </w:t>
            </w:r>
          </w:p>
          <w:p w14:paraId="2877A1AB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1532" w:type="dxa"/>
          </w:tcPr>
          <w:p w14:paraId="2877A1AC" w14:textId="77777777" w:rsidR="00425809" w:rsidRPr="006575A5" w:rsidRDefault="00425809" w:rsidP="00BA0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5A5">
              <w:rPr>
                <w:rFonts w:ascii="Times New Roman" w:hAnsi="Times New Roman" w:cs="Times New Roman"/>
                <w:sz w:val="24"/>
                <w:szCs w:val="24"/>
              </w:rPr>
              <w:t>204-226 (221)</w:t>
            </w:r>
          </w:p>
        </w:tc>
      </w:tr>
    </w:tbl>
    <w:p w14:paraId="2877A1AE" w14:textId="77777777" w:rsidR="00425809" w:rsidRPr="006575A5" w:rsidRDefault="00425809">
      <w:pPr>
        <w:rPr>
          <w:rFonts w:ascii="Times New Roman" w:hAnsi="Times New Roman" w:cs="Times New Roman"/>
          <w:sz w:val="24"/>
          <w:szCs w:val="24"/>
        </w:rPr>
      </w:pPr>
    </w:p>
    <w:sectPr w:rsidR="00425809" w:rsidRPr="00657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13C"/>
    <w:rsid w:val="000E5D07"/>
    <w:rsid w:val="000E6090"/>
    <w:rsid w:val="001B1888"/>
    <w:rsid w:val="00227260"/>
    <w:rsid w:val="00425809"/>
    <w:rsid w:val="004D3085"/>
    <w:rsid w:val="00514297"/>
    <w:rsid w:val="005B358A"/>
    <w:rsid w:val="005B738C"/>
    <w:rsid w:val="006575A5"/>
    <w:rsid w:val="007B6BC2"/>
    <w:rsid w:val="007F0EAC"/>
    <w:rsid w:val="008C575D"/>
    <w:rsid w:val="00936021"/>
    <w:rsid w:val="00AA10DB"/>
    <w:rsid w:val="00AD2880"/>
    <w:rsid w:val="00B87D5C"/>
    <w:rsid w:val="00C5613C"/>
    <w:rsid w:val="00E71422"/>
    <w:rsid w:val="00EB192E"/>
    <w:rsid w:val="00FE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7A13D"/>
  <w15:docId w15:val="{56BA8D25-9C83-4EB5-B543-42AEAD86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613C"/>
  </w:style>
  <w:style w:type="table" w:styleId="TableGrid">
    <w:name w:val="Table Grid"/>
    <w:basedOn w:val="TableNormal"/>
    <w:uiPriority w:val="59"/>
    <w:rsid w:val="00C56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C5613C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6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